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117" w:rsidRPr="0068373A" w:rsidRDefault="00244117" w:rsidP="0024411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Pr="0068373A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9</w:t>
      </w: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Step length analysis: difference of means between normal gait and unilateral assisted gait modalities (C, 25% and 50%) </w:t>
      </w:r>
    </w:p>
    <w:tbl>
      <w:tblPr>
        <w:tblStyle w:val="TableGrid"/>
        <w:tblW w:w="7835" w:type="dxa"/>
        <w:jc w:val="center"/>
        <w:tblLook w:val="04A0"/>
      </w:tblPr>
      <w:tblGrid>
        <w:gridCol w:w="702"/>
        <w:gridCol w:w="1122"/>
        <w:gridCol w:w="507"/>
        <w:gridCol w:w="626"/>
        <w:gridCol w:w="1093"/>
        <w:gridCol w:w="507"/>
        <w:gridCol w:w="638"/>
        <w:gridCol w:w="1268"/>
        <w:gridCol w:w="667"/>
        <w:gridCol w:w="705"/>
      </w:tblGrid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33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tep length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7133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psilateral step length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C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25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50%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4;0.132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0</w:t>
            </w: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8;0.178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0;0.198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1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4;0.05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6;0.06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8;0.138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5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0;-0.06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2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7;-0.06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9;-0.058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7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1;0.00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6;0.13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1;0.148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0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;0.041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8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2;0.182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5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0;0.16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8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8;-0.03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7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1;-0.03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9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8;-0.03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3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8;-0.053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7;-0.055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1;-0.06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1;0.027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2;0.00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0;0.01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2;0.00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0;0.03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8;0.059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1;0.13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3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7;0.14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3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;0.11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9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3;0.16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3;0.208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0;0.252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0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25%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50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%-50%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8;0.088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5;0.108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3</w:t>
            </w: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;0.071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4;0.03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4;0.13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4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;0.11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0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1;0.00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0;0.02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3;0.026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1;0.13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7;0.15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2;0.06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1;0.155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6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9;0.136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5;0.01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7;0.01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8;0.01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3;0.009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1;0.03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2;0.02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2;0.019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9;0.02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3;0.01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9;0.05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;0.04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;0.06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9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9;0.056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8;0.02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6;0.00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8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8;-0.00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6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;0.075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5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7;0.131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4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;0.091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2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7133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alateral step length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C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25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50%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2;0.122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3</w:t>
            </w: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2;0.190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1</w:t>
            </w: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6;0.200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9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;0.08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8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1;0.11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7;0.15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3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5;-0.02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2;-0.06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3;-0.04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3;0.01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5;0.09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5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0;0.129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5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9;0.023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;0.051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0;0.10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8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3;0.01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3;0.02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7;0.01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3;0.103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6;-0.043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1;-0.067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6;0.050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;0.04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2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7;0.12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8;0.147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;0.08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2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;0.21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9;0.17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7;0.21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2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1;0.23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3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4;0.18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3;0.22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2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0;0.285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6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25%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50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%-50%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8;0.080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5</w:t>
            </w: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4;0.128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8</w:t>
            </w: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;0.065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9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;0.052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5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2;0.09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;0.07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8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7;-0.02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7;0.00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2;0.03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6;0.09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;0.12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1;0.05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8;0.074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;0.106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0;0.08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7;0.01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4;0.00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5; 0.00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1;0.00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9;-0.02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5;-0.01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5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6;0.03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6;0.09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6;0.089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9;0.01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5;0.08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5;0.15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3;0.05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4;0.09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;0.05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5</w:t>
            </w:r>
          </w:p>
        </w:tc>
      </w:tr>
      <w:tr w:rsidR="00244117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7;0.054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3;0.121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9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;0.099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4117" w:rsidRPr="0068373A" w:rsidRDefault="00244117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5</w:t>
            </w:r>
          </w:p>
        </w:tc>
      </w:tr>
    </w:tbl>
    <w:p w:rsidR="00244117" w:rsidRPr="0068373A" w:rsidRDefault="00244117" w:rsidP="002441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373A">
        <w:rPr>
          <w:rFonts w:ascii="Times New Roman" w:hAnsi="Times New Roman" w:cs="Times New Roman"/>
          <w:sz w:val="24"/>
          <w:szCs w:val="24"/>
          <w:lang w:val="en-US"/>
        </w:rPr>
        <w:t>NG, normal gait, C, assisted gait in which a comfortable load is applied; 25%, assisted gait in which a 25% of body weight bearing is applied; 50%, assisted gait in which a 50% of body weight bearing is applied; CI, confidence interval; Ns, not significant.</w:t>
      </w:r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/>
  <w:rsids>
    <w:rsidRoot w:val="00244117"/>
    <w:rsid w:val="001422FA"/>
    <w:rsid w:val="00244117"/>
    <w:rsid w:val="005A017C"/>
    <w:rsid w:val="00787EB4"/>
    <w:rsid w:val="00824D80"/>
    <w:rsid w:val="00FD7B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117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2</Words>
  <Characters>3312</Characters>
  <Application>Microsoft Office Word</Application>
  <DocSecurity>0</DocSecurity>
  <Lines>94</Lines>
  <Paragraphs>59</Paragraphs>
  <ScaleCrop>false</ScaleCrop>
  <Company/>
  <LinksUpToDate>false</LinksUpToDate>
  <CharactersWithSpaces>3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2</cp:revision>
  <dcterms:created xsi:type="dcterms:W3CDTF">2018-07-11T06:03:00Z</dcterms:created>
  <dcterms:modified xsi:type="dcterms:W3CDTF">2018-07-11T11:48:00Z</dcterms:modified>
</cp:coreProperties>
</file>